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0" w:type="dxa"/>
        <w:tblInd w:w="1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4"/>
        <w:gridCol w:w="3258"/>
        <w:gridCol w:w="3258"/>
      </w:tblGrid>
      <w:tr w:rsidR="00046A4C" w:rsidRPr="007B1AB4" w:rsidTr="00434A8C">
        <w:tc>
          <w:tcPr>
            <w:tcW w:w="185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2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32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Δ read depth</w:t>
            </w:r>
          </w:p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(duplication - 5-Mb flanking region)</w:t>
            </w:r>
          </w:p>
        </w:tc>
      </w:tr>
      <w:tr w:rsidR="00046A4C" w:rsidRPr="007B1AB4" w:rsidTr="00434A8C">
        <w:tc>
          <w:tcPr>
            <w:tcW w:w="18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ERR911199</w:t>
            </w:r>
          </w:p>
        </w:tc>
        <w:tc>
          <w:tcPr>
            <w:tcW w:w="325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*</w:t>
            </w:r>
          </w:p>
        </w:tc>
        <w:tc>
          <w:tcPr>
            <w:tcW w:w="325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3.45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ERR911200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*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3.65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ERR1014362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*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7.20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ERR1990016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2095539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*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47.14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3384079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*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5.95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1122359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erman Shepherd Dog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1124049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erman Shepherd Dog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1124304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erman Shepherd Dog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54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4011155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erman Shepherd Dog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.05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1784129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Nova Scotia Duck Tolling Retriever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2827563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askan Malamute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.27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2827565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East Siberian Laika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1.07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RR2827573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amoyed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.13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SRR3384105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eagle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24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SRR7107658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fghan Hound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046A4C" w:rsidRPr="007B1AB4" w:rsidTr="00434A8C">
        <w:tc>
          <w:tcPr>
            <w:tcW w:w="18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SRR7107945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asenji</w:t>
            </w:r>
          </w:p>
        </w:tc>
        <w:tc>
          <w:tcPr>
            <w:tcW w:w="32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A4C" w:rsidRPr="007B1AB4" w:rsidRDefault="00046A4C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</w:tbl>
    <w:p w:rsidR="00A96E14" w:rsidRPr="00046A4C" w:rsidRDefault="00046A4C" w:rsidP="00046A4C">
      <w:bookmarkStart w:id="0" w:name="_GoBack"/>
      <w:bookmarkEnd w:id="0"/>
    </w:p>
    <w:sectPr w:rsidR="00A96E14" w:rsidRPr="00046A4C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046A4C"/>
    <w:rsid w:val="003221FD"/>
    <w:rsid w:val="007B755C"/>
    <w:rsid w:val="00BA5617"/>
    <w:rsid w:val="00BC5CB4"/>
    <w:rsid w:val="00BE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2</cp:revision>
  <cp:lastPrinted>2018-08-14T14:47:00Z</cp:lastPrinted>
  <dcterms:created xsi:type="dcterms:W3CDTF">2018-08-14T14:49:00Z</dcterms:created>
  <dcterms:modified xsi:type="dcterms:W3CDTF">2018-08-14T14:49:00Z</dcterms:modified>
</cp:coreProperties>
</file>